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C07D3" w14:textId="333A62CF" w:rsidR="007248EC" w:rsidRPr="00B12D5B" w:rsidRDefault="009E3392" w:rsidP="00390F2F">
      <w:pPr>
        <w:spacing w:line="360" w:lineRule="auto"/>
        <w:ind w:left="-360" w:right="-340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12D5B">
        <w:rPr>
          <w:rFonts w:ascii="Arial" w:hAnsi="Arial" w:cs="Arial"/>
          <w:b/>
          <w:bCs/>
          <w:sz w:val="20"/>
          <w:szCs w:val="20"/>
          <w:lang w:val="en-US"/>
        </w:rPr>
        <w:t xml:space="preserve">Table S1. </w:t>
      </w:r>
      <w:bookmarkStart w:id="0" w:name="_Hlk112245631"/>
      <w:r w:rsidR="00127389" w:rsidRPr="00B12D5B">
        <w:rPr>
          <w:rFonts w:ascii="Arial" w:hAnsi="Arial" w:cs="Arial"/>
          <w:b/>
          <w:bCs/>
          <w:sz w:val="20"/>
          <w:szCs w:val="20"/>
          <w:lang w:val="en-US"/>
        </w:rPr>
        <w:t>Characteristics of the k</w:t>
      </w:r>
      <w:r w:rsidR="00B37308" w:rsidRPr="00B12D5B">
        <w:rPr>
          <w:rFonts w:ascii="Arial" w:hAnsi="Arial" w:cs="Arial"/>
          <w:b/>
          <w:bCs/>
          <w:sz w:val="20"/>
          <w:szCs w:val="20"/>
          <w:lang w:val="en-US"/>
        </w:rPr>
        <w:t>idneys undergoing proteomics after normothermic machine perfusion</w:t>
      </w:r>
      <w:bookmarkEnd w:id="0"/>
    </w:p>
    <w:p w14:paraId="7CDD718A" w14:textId="5659AE12" w:rsidR="009E3392" w:rsidRPr="00B37308" w:rsidRDefault="009E3392" w:rsidP="00390F2F">
      <w:pPr>
        <w:ind w:left="-270" w:right="-340"/>
        <w:rPr>
          <w:lang w:val="en-US"/>
        </w:rPr>
      </w:pPr>
    </w:p>
    <w:tbl>
      <w:tblPr>
        <w:tblStyle w:val="Grigliatabella"/>
        <w:tblW w:w="9630" w:type="dxa"/>
        <w:tblInd w:w="-365" w:type="dxa"/>
        <w:tblLook w:val="04A0" w:firstRow="1" w:lastRow="0" w:firstColumn="1" w:lastColumn="0" w:noHBand="0" w:noVBand="1"/>
      </w:tblPr>
      <w:tblGrid>
        <w:gridCol w:w="1192"/>
        <w:gridCol w:w="935"/>
        <w:gridCol w:w="1078"/>
        <w:gridCol w:w="1580"/>
        <w:gridCol w:w="1253"/>
        <w:gridCol w:w="1119"/>
        <w:gridCol w:w="836"/>
        <w:gridCol w:w="1637"/>
      </w:tblGrid>
      <w:tr w:rsidR="00390F2F" w:rsidRPr="00B37308" w14:paraId="47036774" w14:textId="3A5A3B71" w:rsidTr="00390F2F">
        <w:trPr>
          <w:trHeight w:val="701"/>
        </w:trPr>
        <w:tc>
          <w:tcPr>
            <w:tcW w:w="1192" w:type="dxa"/>
            <w:vAlign w:val="center"/>
          </w:tcPr>
          <w:p w14:paraId="381D491E" w14:textId="55C9B6F9" w:rsidR="00390F2F" w:rsidRPr="00B37308" w:rsidRDefault="00390F2F" w:rsidP="00390F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</w:t>
            </w:r>
            <w:proofErr w:type="spellEnd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ge (</w:t>
            </w:r>
            <w:proofErr w:type="spellStart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35" w:type="dxa"/>
            <w:vAlign w:val="center"/>
          </w:tcPr>
          <w:p w14:paraId="568AD1F9" w14:textId="6526A497" w:rsidR="00390F2F" w:rsidRPr="00B37308" w:rsidRDefault="00390F2F" w:rsidP="00390F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</w:t>
            </w:r>
            <w:proofErr w:type="spellEnd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Gender</w:t>
            </w:r>
          </w:p>
        </w:tc>
        <w:tc>
          <w:tcPr>
            <w:tcW w:w="1078" w:type="dxa"/>
            <w:vAlign w:val="center"/>
          </w:tcPr>
          <w:p w14:paraId="26A621A3" w14:textId="7F326A46" w:rsidR="00390F2F" w:rsidRPr="00B37308" w:rsidRDefault="00390F2F" w:rsidP="00390F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</w:t>
            </w:r>
            <w:proofErr w:type="spellEnd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w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ght (Kg)</w:t>
            </w:r>
          </w:p>
        </w:tc>
        <w:tc>
          <w:tcPr>
            <w:tcW w:w="1580" w:type="dxa"/>
            <w:vAlign w:val="center"/>
          </w:tcPr>
          <w:p w14:paraId="4E653E6F" w14:textId="115E713B" w:rsidR="00390F2F" w:rsidRPr="00B37308" w:rsidRDefault="00390F2F" w:rsidP="00390F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ause of donor brain death</w:t>
            </w:r>
          </w:p>
        </w:tc>
        <w:tc>
          <w:tcPr>
            <w:tcW w:w="1253" w:type="dxa"/>
            <w:vAlign w:val="center"/>
          </w:tcPr>
          <w:p w14:paraId="1D190876" w14:textId="6E3410D4" w:rsidR="00390F2F" w:rsidRPr="00B37308" w:rsidRDefault="00390F2F" w:rsidP="00390F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um</w:t>
            </w:r>
            <w:proofErr w:type="spellEnd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reatinine (mg/</w:t>
            </w:r>
            <w:proofErr w:type="spellStart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="00621B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</w:t>
            </w:r>
            <w:proofErr w:type="spellEnd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9" w:type="dxa"/>
            <w:vAlign w:val="center"/>
          </w:tcPr>
          <w:p w14:paraId="64664C10" w14:textId="1F27FA2E" w:rsidR="00390F2F" w:rsidRPr="00B37308" w:rsidRDefault="00390F2F" w:rsidP="00390F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psy</w:t>
            </w:r>
            <w:proofErr w:type="spellEnd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arpinski</w:t>
            </w:r>
            <w:proofErr w:type="spellEnd"/>
            <w:proofErr w:type="gramEnd"/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836" w:type="dxa"/>
            <w:vAlign w:val="center"/>
          </w:tcPr>
          <w:p w14:paraId="438100AB" w14:textId="0CF05F9D" w:rsidR="00390F2F" w:rsidRPr="00B37308" w:rsidRDefault="00390F2F" w:rsidP="00390F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T (h)</w:t>
            </w:r>
          </w:p>
        </w:tc>
        <w:tc>
          <w:tcPr>
            <w:tcW w:w="1637" w:type="dxa"/>
            <w:vAlign w:val="center"/>
          </w:tcPr>
          <w:p w14:paraId="32A7386A" w14:textId="1F605F89" w:rsidR="00390F2F" w:rsidRPr="008908A3" w:rsidRDefault="00390F2F" w:rsidP="00390F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908A3">
              <w:rPr>
                <w:rFonts w:ascii="Arial" w:hAnsi="Arial" w:cs="Arial"/>
                <w:b/>
                <w:bCs/>
                <w:sz w:val="18"/>
                <w:szCs w:val="18"/>
              </w:rPr>
              <w:t>Reason</w:t>
            </w:r>
            <w:proofErr w:type="spellEnd"/>
            <w:r w:rsidRPr="008908A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 </w:t>
            </w:r>
            <w:proofErr w:type="spellStart"/>
            <w:r w:rsidRPr="008908A3">
              <w:rPr>
                <w:rFonts w:ascii="Arial" w:hAnsi="Arial" w:cs="Arial"/>
                <w:b/>
                <w:bCs/>
                <w:sz w:val="18"/>
                <w:szCs w:val="18"/>
              </w:rPr>
              <w:t>Discard</w:t>
            </w:r>
            <w:proofErr w:type="spellEnd"/>
          </w:p>
        </w:tc>
      </w:tr>
      <w:tr w:rsidR="00390F2F" w:rsidRPr="00B37308" w14:paraId="35065013" w14:textId="542C1698" w:rsidTr="00390F2F">
        <w:trPr>
          <w:trHeight w:val="521"/>
        </w:trPr>
        <w:tc>
          <w:tcPr>
            <w:tcW w:w="1192" w:type="dxa"/>
            <w:vAlign w:val="center"/>
          </w:tcPr>
          <w:p w14:paraId="68A4A3FB" w14:textId="6F2AADA3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35" w:type="dxa"/>
            <w:vAlign w:val="center"/>
          </w:tcPr>
          <w:p w14:paraId="0F33C208" w14:textId="535431D0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78" w:type="dxa"/>
            <w:vAlign w:val="center"/>
          </w:tcPr>
          <w:p w14:paraId="4FA76B52" w14:textId="6007CC1B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80" w:type="dxa"/>
            <w:vAlign w:val="center"/>
          </w:tcPr>
          <w:p w14:paraId="64CD0E64" w14:textId="262E15F5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Intracerebral</w:t>
            </w:r>
            <w:proofErr w:type="spellEnd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253" w:type="dxa"/>
            <w:vAlign w:val="center"/>
          </w:tcPr>
          <w:p w14:paraId="29ADF7DC" w14:textId="5BB5854F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19" w:type="dxa"/>
            <w:vAlign w:val="center"/>
          </w:tcPr>
          <w:p w14:paraId="120A6B1F" w14:textId="5DC8164B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6" w:type="dxa"/>
            <w:vAlign w:val="center"/>
          </w:tcPr>
          <w:p w14:paraId="34BC4094" w14:textId="7C90C78C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637" w:type="dxa"/>
            <w:vAlign w:val="center"/>
          </w:tcPr>
          <w:p w14:paraId="3A6BA820" w14:textId="4F3DC2E4" w:rsidR="00390F2F" w:rsidRPr="008908A3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Biopsy</w:t>
            </w:r>
            <w:proofErr w:type="spellEnd"/>
            <w:r w:rsidRPr="008908A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Findings</w:t>
            </w:r>
            <w:proofErr w:type="spellEnd"/>
          </w:p>
        </w:tc>
      </w:tr>
      <w:tr w:rsidR="00390F2F" w:rsidRPr="00B37308" w14:paraId="7E4D0421" w14:textId="4F1DA479" w:rsidTr="00390F2F">
        <w:trPr>
          <w:trHeight w:val="530"/>
        </w:trPr>
        <w:tc>
          <w:tcPr>
            <w:tcW w:w="1192" w:type="dxa"/>
            <w:vAlign w:val="center"/>
          </w:tcPr>
          <w:p w14:paraId="4E3AA85E" w14:textId="510D0BEE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35" w:type="dxa"/>
            <w:vAlign w:val="center"/>
          </w:tcPr>
          <w:p w14:paraId="3B59F238" w14:textId="7C8F7E93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78" w:type="dxa"/>
            <w:vAlign w:val="center"/>
          </w:tcPr>
          <w:p w14:paraId="04AE208B" w14:textId="27F7DACB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80" w:type="dxa"/>
            <w:vAlign w:val="center"/>
          </w:tcPr>
          <w:p w14:paraId="272331F0" w14:textId="6A916E4B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Intracerebral</w:t>
            </w:r>
            <w:proofErr w:type="spellEnd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253" w:type="dxa"/>
            <w:vAlign w:val="center"/>
          </w:tcPr>
          <w:p w14:paraId="0C3F9BEF" w14:textId="600C18FB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19" w:type="dxa"/>
            <w:vAlign w:val="center"/>
          </w:tcPr>
          <w:p w14:paraId="7F4DC7D5" w14:textId="4B2737F0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6" w:type="dxa"/>
            <w:vAlign w:val="center"/>
          </w:tcPr>
          <w:p w14:paraId="65F8366E" w14:textId="59444AEE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637" w:type="dxa"/>
            <w:vAlign w:val="center"/>
          </w:tcPr>
          <w:p w14:paraId="3F3B8F6C" w14:textId="0F6A808B" w:rsidR="00390F2F" w:rsidRPr="008908A3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Biopsy</w:t>
            </w:r>
            <w:proofErr w:type="spellEnd"/>
            <w:r w:rsidRPr="008908A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Findings</w:t>
            </w:r>
            <w:proofErr w:type="spellEnd"/>
          </w:p>
        </w:tc>
      </w:tr>
      <w:tr w:rsidR="00390F2F" w:rsidRPr="00B37308" w14:paraId="55326D13" w14:textId="6AF9F76D" w:rsidTr="00390F2F">
        <w:trPr>
          <w:trHeight w:val="530"/>
        </w:trPr>
        <w:tc>
          <w:tcPr>
            <w:tcW w:w="1192" w:type="dxa"/>
            <w:vAlign w:val="center"/>
          </w:tcPr>
          <w:p w14:paraId="6BA474F3" w14:textId="68411733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35" w:type="dxa"/>
            <w:vAlign w:val="center"/>
          </w:tcPr>
          <w:p w14:paraId="1F277DFF" w14:textId="2423E535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78" w:type="dxa"/>
            <w:vAlign w:val="center"/>
          </w:tcPr>
          <w:p w14:paraId="491972E2" w14:textId="101CE864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80" w:type="dxa"/>
            <w:vAlign w:val="center"/>
          </w:tcPr>
          <w:p w14:paraId="70591A5F" w14:textId="400BF867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Intracerebral</w:t>
            </w:r>
            <w:proofErr w:type="spellEnd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253" w:type="dxa"/>
            <w:vAlign w:val="center"/>
          </w:tcPr>
          <w:p w14:paraId="25559949" w14:textId="3A99DB76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19" w:type="dxa"/>
            <w:vAlign w:val="center"/>
          </w:tcPr>
          <w:p w14:paraId="5FE65936" w14:textId="3B851F93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6" w:type="dxa"/>
            <w:vAlign w:val="center"/>
          </w:tcPr>
          <w:p w14:paraId="22F968B3" w14:textId="2BFB7D14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637" w:type="dxa"/>
            <w:vAlign w:val="center"/>
          </w:tcPr>
          <w:p w14:paraId="1295FE98" w14:textId="03D21490" w:rsidR="00390F2F" w:rsidRPr="008908A3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Biopsy</w:t>
            </w:r>
            <w:proofErr w:type="spellEnd"/>
            <w:r w:rsidRPr="008908A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Findings</w:t>
            </w:r>
            <w:proofErr w:type="spellEnd"/>
          </w:p>
        </w:tc>
      </w:tr>
      <w:tr w:rsidR="00390F2F" w:rsidRPr="00B37308" w14:paraId="32D23912" w14:textId="1F54D993" w:rsidTr="00390F2F">
        <w:trPr>
          <w:trHeight w:val="422"/>
        </w:trPr>
        <w:tc>
          <w:tcPr>
            <w:tcW w:w="1192" w:type="dxa"/>
            <w:vAlign w:val="center"/>
          </w:tcPr>
          <w:p w14:paraId="0A8F47C6" w14:textId="26456A7A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35" w:type="dxa"/>
            <w:vAlign w:val="center"/>
          </w:tcPr>
          <w:p w14:paraId="35C1308D" w14:textId="501282BE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78" w:type="dxa"/>
            <w:vAlign w:val="center"/>
          </w:tcPr>
          <w:p w14:paraId="4F705ED9" w14:textId="712E843E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580" w:type="dxa"/>
            <w:vAlign w:val="center"/>
          </w:tcPr>
          <w:p w14:paraId="24F38B91" w14:textId="20943AD5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Head trauma</w:t>
            </w:r>
          </w:p>
        </w:tc>
        <w:tc>
          <w:tcPr>
            <w:tcW w:w="1253" w:type="dxa"/>
            <w:vAlign w:val="center"/>
          </w:tcPr>
          <w:p w14:paraId="2E3E0042" w14:textId="7D191ED8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19" w:type="dxa"/>
            <w:vAlign w:val="center"/>
          </w:tcPr>
          <w:p w14:paraId="1B9CC1DD" w14:textId="47C13982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6" w:type="dxa"/>
            <w:vAlign w:val="center"/>
          </w:tcPr>
          <w:p w14:paraId="67C6059D" w14:textId="69FA4254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637" w:type="dxa"/>
            <w:vAlign w:val="center"/>
          </w:tcPr>
          <w:p w14:paraId="152B9367" w14:textId="2D6B9767" w:rsidR="00390F2F" w:rsidRPr="008908A3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Biopsy</w:t>
            </w:r>
            <w:proofErr w:type="spellEnd"/>
            <w:r w:rsidRPr="008908A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Findings</w:t>
            </w:r>
            <w:proofErr w:type="spellEnd"/>
          </w:p>
        </w:tc>
      </w:tr>
      <w:tr w:rsidR="00390F2F" w:rsidRPr="008908A3" w14:paraId="58074EE4" w14:textId="43C29655" w:rsidTr="00390F2F">
        <w:trPr>
          <w:trHeight w:val="548"/>
        </w:trPr>
        <w:tc>
          <w:tcPr>
            <w:tcW w:w="1192" w:type="dxa"/>
            <w:vAlign w:val="center"/>
          </w:tcPr>
          <w:p w14:paraId="45E423A2" w14:textId="71A1BE0A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35" w:type="dxa"/>
            <w:vAlign w:val="center"/>
          </w:tcPr>
          <w:p w14:paraId="5C37CB40" w14:textId="65047C78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78" w:type="dxa"/>
            <w:vAlign w:val="center"/>
          </w:tcPr>
          <w:p w14:paraId="637D4870" w14:textId="7827E4BA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80" w:type="dxa"/>
            <w:vAlign w:val="center"/>
          </w:tcPr>
          <w:p w14:paraId="5850E9FF" w14:textId="2D7EAB4F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Intracerebral</w:t>
            </w:r>
            <w:proofErr w:type="spellEnd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253" w:type="dxa"/>
            <w:vAlign w:val="center"/>
          </w:tcPr>
          <w:p w14:paraId="332DB866" w14:textId="5AC7FF93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19" w:type="dxa"/>
            <w:vAlign w:val="center"/>
          </w:tcPr>
          <w:p w14:paraId="7C07F5F2" w14:textId="45A491F4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6" w:type="dxa"/>
            <w:vAlign w:val="center"/>
          </w:tcPr>
          <w:p w14:paraId="58733D66" w14:textId="40CF7718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637" w:type="dxa"/>
            <w:vAlign w:val="center"/>
          </w:tcPr>
          <w:p w14:paraId="1B0E1266" w14:textId="139C2203" w:rsidR="00390F2F" w:rsidRPr="008908A3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08A3">
              <w:rPr>
                <w:rFonts w:ascii="Arial" w:hAnsi="Arial" w:cs="Arial"/>
                <w:sz w:val="18"/>
                <w:szCs w:val="18"/>
                <w:lang w:val="en-US"/>
              </w:rPr>
              <w:t>Biopsy Findings and prolonged CIT</w:t>
            </w:r>
          </w:p>
        </w:tc>
      </w:tr>
      <w:tr w:rsidR="00390F2F" w:rsidRPr="008908A3" w14:paraId="5ECB9F5B" w14:textId="05E48C87" w:rsidTr="00390F2F">
        <w:trPr>
          <w:trHeight w:val="530"/>
        </w:trPr>
        <w:tc>
          <w:tcPr>
            <w:tcW w:w="1192" w:type="dxa"/>
            <w:vAlign w:val="center"/>
          </w:tcPr>
          <w:p w14:paraId="2B6A5CB1" w14:textId="6F7EB35D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35" w:type="dxa"/>
            <w:vAlign w:val="center"/>
          </w:tcPr>
          <w:p w14:paraId="2A72C04E" w14:textId="6AB3E36E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78" w:type="dxa"/>
            <w:vAlign w:val="center"/>
          </w:tcPr>
          <w:p w14:paraId="0F482730" w14:textId="1228DB7D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80" w:type="dxa"/>
            <w:vAlign w:val="center"/>
          </w:tcPr>
          <w:p w14:paraId="5E140E6A" w14:textId="44790CCC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Intracerebral</w:t>
            </w:r>
            <w:proofErr w:type="spellEnd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253" w:type="dxa"/>
            <w:vAlign w:val="center"/>
          </w:tcPr>
          <w:p w14:paraId="4279D844" w14:textId="55801887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19" w:type="dxa"/>
            <w:vAlign w:val="center"/>
          </w:tcPr>
          <w:p w14:paraId="576A87C9" w14:textId="2E39D98C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6" w:type="dxa"/>
            <w:vAlign w:val="center"/>
          </w:tcPr>
          <w:p w14:paraId="2CE8171E" w14:textId="7218A0BE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637" w:type="dxa"/>
            <w:vAlign w:val="center"/>
          </w:tcPr>
          <w:p w14:paraId="2BEFD6BC" w14:textId="67D18D87" w:rsidR="00390F2F" w:rsidRPr="008908A3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08A3">
              <w:rPr>
                <w:rFonts w:ascii="Arial" w:hAnsi="Arial" w:cs="Arial"/>
                <w:sz w:val="18"/>
                <w:szCs w:val="18"/>
                <w:lang w:val="en-US"/>
              </w:rPr>
              <w:t>Biopsy Findings and prolonged CIT</w:t>
            </w:r>
          </w:p>
        </w:tc>
      </w:tr>
      <w:tr w:rsidR="00390F2F" w:rsidRPr="008908A3" w14:paraId="455ED0EE" w14:textId="2B0DACE9" w:rsidTr="00390F2F">
        <w:trPr>
          <w:trHeight w:val="539"/>
        </w:trPr>
        <w:tc>
          <w:tcPr>
            <w:tcW w:w="1192" w:type="dxa"/>
            <w:vAlign w:val="center"/>
          </w:tcPr>
          <w:p w14:paraId="44AD4E82" w14:textId="72ECC566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35" w:type="dxa"/>
            <w:vAlign w:val="center"/>
          </w:tcPr>
          <w:p w14:paraId="47A9B302" w14:textId="005DCB5A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78" w:type="dxa"/>
            <w:vAlign w:val="center"/>
          </w:tcPr>
          <w:p w14:paraId="54452F23" w14:textId="294EE163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80" w:type="dxa"/>
            <w:vAlign w:val="center"/>
          </w:tcPr>
          <w:p w14:paraId="7D2E42A1" w14:textId="52295474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Head trauma</w:t>
            </w:r>
          </w:p>
        </w:tc>
        <w:tc>
          <w:tcPr>
            <w:tcW w:w="1253" w:type="dxa"/>
            <w:vAlign w:val="center"/>
          </w:tcPr>
          <w:p w14:paraId="72BF106C" w14:textId="7C5B95EA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19" w:type="dxa"/>
            <w:vAlign w:val="center"/>
          </w:tcPr>
          <w:p w14:paraId="26E5FBD8" w14:textId="60932BD7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6" w:type="dxa"/>
            <w:vAlign w:val="center"/>
          </w:tcPr>
          <w:p w14:paraId="5FFB43A4" w14:textId="35DB8EBD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637" w:type="dxa"/>
            <w:vAlign w:val="center"/>
          </w:tcPr>
          <w:p w14:paraId="46AF2C7A" w14:textId="6D2F55F9" w:rsidR="00390F2F" w:rsidRPr="008908A3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08A3">
              <w:rPr>
                <w:rFonts w:ascii="Arial" w:hAnsi="Arial" w:cs="Arial"/>
                <w:sz w:val="18"/>
                <w:szCs w:val="18"/>
                <w:lang w:val="en-US"/>
              </w:rPr>
              <w:t xml:space="preserve">Biopsy Findings and </w:t>
            </w:r>
            <w:proofErr w:type="spellStart"/>
            <w:r w:rsidRPr="008908A3">
              <w:rPr>
                <w:rFonts w:ascii="Arial" w:hAnsi="Arial" w:cs="Arial"/>
                <w:sz w:val="18"/>
                <w:szCs w:val="18"/>
                <w:lang w:val="en-US"/>
              </w:rPr>
              <w:t>prolunged</w:t>
            </w:r>
            <w:proofErr w:type="spellEnd"/>
            <w:r w:rsidRPr="008908A3">
              <w:rPr>
                <w:rFonts w:ascii="Arial" w:hAnsi="Arial" w:cs="Arial"/>
                <w:sz w:val="18"/>
                <w:szCs w:val="18"/>
                <w:lang w:val="en-US"/>
              </w:rPr>
              <w:t xml:space="preserve"> CIT</w:t>
            </w:r>
          </w:p>
        </w:tc>
      </w:tr>
      <w:tr w:rsidR="00390F2F" w:rsidRPr="00B37308" w14:paraId="28E4B81B" w14:textId="494A2940" w:rsidTr="00390F2F">
        <w:trPr>
          <w:trHeight w:val="647"/>
        </w:trPr>
        <w:tc>
          <w:tcPr>
            <w:tcW w:w="1192" w:type="dxa"/>
            <w:vAlign w:val="center"/>
          </w:tcPr>
          <w:p w14:paraId="618218F2" w14:textId="1699C4EE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35" w:type="dxa"/>
            <w:vAlign w:val="center"/>
          </w:tcPr>
          <w:p w14:paraId="5703D7A0" w14:textId="24248952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78" w:type="dxa"/>
            <w:vAlign w:val="center"/>
          </w:tcPr>
          <w:p w14:paraId="4973FB8D" w14:textId="28B4E4BC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80" w:type="dxa"/>
            <w:vAlign w:val="center"/>
          </w:tcPr>
          <w:p w14:paraId="018635AE" w14:textId="3EB7C0E3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Intracerebral</w:t>
            </w:r>
            <w:proofErr w:type="spellEnd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253" w:type="dxa"/>
            <w:vAlign w:val="center"/>
          </w:tcPr>
          <w:p w14:paraId="14C60571" w14:textId="0905BE6F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19" w:type="dxa"/>
            <w:vAlign w:val="center"/>
          </w:tcPr>
          <w:p w14:paraId="0BCB807E" w14:textId="3C676E4F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6" w:type="dxa"/>
            <w:vAlign w:val="center"/>
          </w:tcPr>
          <w:p w14:paraId="190D28D8" w14:textId="42FFA9EC" w:rsidR="00390F2F" w:rsidRPr="00B37308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37308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637" w:type="dxa"/>
            <w:vAlign w:val="center"/>
          </w:tcPr>
          <w:p w14:paraId="3D1D496D" w14:textId="128B1ACB" w:rsidR="00390F2F" w:rsidRPr="008908A3" w:rsidRDefault="00390F2F" w:rsidP="00390F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Biopsy</w:t>
            </w:r>
            <w:proofErr w:type="spellEnd"/>
            <w:r w:rsidRPr="008908A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908A3">
              <w:rPr>
                <w:rFonts w:ascii="Arial" w:hAnsi="Arial" w:cs="Arial"/>
                <w:sz w:val="18"/>
                <w:szCs w:val="18"/>
              </w:rPr>
              <w:t>Findings</w:t>
            </w:r>
            <w:proofErr w:type="spellEnd"/>
          </w:p>
        </w:tc>
      </w:tr>
    </w:tbl>
    <w:p w14:paraId="4977DAF4" w14:textId="77777777" w:rsidR="009E3392" w:rsidRPr="00B37308" w:rsidRDefault="009E3392">
      <w:pPr>
        <w:rPr>
          <w:lang w:val="en-US"/>
        </w:rPr>
      </w:pPr>
    </w:p>
    <w:p w14:paraId="6F638C67" w14:textId="77777777" w:rsidR="003B3B92" w:rsidRPr="00B37308" w:rsidRDefault="003B3B92">
      <w:pPr>
        <w:rPr>
          <w:lang w:val="en-US"/>
        </w:rPr>
      </w:pPr>
    </w:p>
    <w:p w14:paraId="55A26D5E" w14:textId="5AB0441F" w:rsidR="009E3392" w:rsidRDefault="009E3392">
      <w:pPr>
        <w:rPr>
          <w:lang w:val="en-US"/>
        </w:rPr>
      </w:pPr>
    </w:p>
    <w:p w14:paraId="03097821" w14:textId="77777777" w:rsidR="00D544FE" w:rsidRDefault="00D544F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9D1F38" w14:textId="0CFE8A5E" w:rsidR="00100083" w:rsidRPr="00AE2166" w:rsidRDefault="00100083" w:rsidP="003B3B92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A4F1E29" w14:textId="6844DD9D" w:rsidR="00100083" w:rsidRDefault="00100083" w:rsidP="003B3B92">
      <w:pPr>
        <w:rPr>
          <w:lang w:val="en-US"/>
        </w:rPr>
      </w:pPr>
    </w:p>
    <w:p w14:paraId="34F6BE41" w14:textId="78EDA4DE" w:rsidR="00100083" w:rsidRDefault="00100083" w:rsidP="003B3B92">
      <w:pPr>
        <w:rPr>
          <w:lang w:val="en-US"/>
        </w:rPr>
      </w:pPr>
    </w:p>
    <w:p w14:paraId="4FDAD002" w14:textId="186AC435" w:rsidR="00100083" w:rsidRDefault="00100083" w:rsidP="003B3B92">
      <w:pPr>
        <w:rPr>
          <w:lang w:val="en-US"/>
        </w:rPr>
      </w:pPr>
    </w:p>
    <w:p w14:paraId="52F5D2CF" w14:textId="3BA539D3" w:rsidR="00100083" w:rsidRDefault="00100083" w:rsidP="003B3B92">
      <w:pPr>
        <w:rPr>
          <w:lang w:val="en-US"/>
        </w:rPr>
      </w:pPr>
    </w:p>
    <w:p w14:paraId="4CA81956" w14:textId="67E0CF3B" w:rsidR="00100083" w:rsidRDefault="00100083" w:rsidP="003B3B92">
      <w:pPr>
        <w:rPr>
          <w:lang w:val="en-US"/>
        </w:rPr>
      </w:pPr>
    </w:p>
    <w:p w14:paraId="367B0637" w14:textId="28AA4885" w:rsidR="00100083" w:rsidRDefault="00100083" w:rsidP="003B3B92">
      <w:pPr>
        <w:rPr>
          <w:lang w:val="en-US"/>
        </w:rPr>
      </w:pPr>
    </w:p>
    <w:p w14:paraId="27ACD64F" w14:textId="2CA64CD2" w:rsidR="00100083" w:rsidRDefault="00100083" w:rsidP="003B3B92">
      <w:pPr>
        <w:rPr>
          <w:lang w:val="en-US"/>
        </w:rPr>
      </w:pPr>
    </w:p>
    <w:p w14:paraId="02DDF001" w14:textId="174D166E" w:rsidR="00100083" w:rsidRDefault="00100083" w:rsidP="003B3B92">
      <w:pPr>
        <w:rPr>
          <w:lang w:val="en-US"/>
        </w:rPr>
      </w:pPr>
    </w:p>
    <w:p w14:paraId="0362390F" w14:textId="6A339651" w:rsidR="00100083" w:rsidRDefault="00100083" w:rsidP="003B3B92">
      <w:pPr>
        <w:rPr>
          <w:lang w:val="en-US"/>
        </w:rPr>
      </w:pPr>
    </w:p>
    <w:p w14:paraId="581A7F29" w14:textId="0B8D2AA7" w:rsidR="00100083" w:rsidRDefault="00100083" w:rsidP="003B3B92">
      <w:pPr>
        <w:rPr>
          <w:lang w:val="en-US"/>
        </w:rPr>
      </w:pPr>
    </w:p>
    <w:p w14:paraId="41AA0B94" w14:textId="77777777" w:rsidR="00100083" w:rsidRPr="007248EC" w:rsidRDefault="00100083" w:rsidP="003B3B92">
      <w:pPr>
        <w:rPr>
          <w:lang w:val="en-US"/>
        </w:rPr>
      </w:pPr>
    </w:p>
    <w:sectPr w:rsidR="00100083" w:rsidRPr="007248EC" w:rsidSect="00C84B35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C70A3" w14:textId="77777777" w:rsidR="002222D8" w:rsidRDefault="002222D8" w:rsidP="00B37308">
      <w:r>
        <w:separator/>
      </w:r>
    </w:p>
  </w:endnote>
  <w:endnote w:type="continuationSeparator" w:id="0">
    <w:p w14:paraId="42302A6A" w14:textId="77777777" w:rsidR="002222D8" w:rsidRDefault="002222D8" w:rsidP="00B37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8818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2FF069" w14:textId="0C5B5F2F" w:rsidR="00CB3FC0" w:rsidRDefault="00CB3FC0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A69AE" w14:textId="77777777" w:rsidR="00910490" w:rsidRDefault="0091049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33DF6" w14:textId="77777777" w:rsidR="002222D8" w:rsidRDefault="002222D8" w:rsidP="00B37308">
      <w:r>
        <w:separator/>
      </w:r>
    </w:p>
  </w:footnote>
  <w:footnote w:type="continuationSeparator" w:id="0">
    <w:p w14:paraId="30B01235" w14:textId="77777777" w:rsidR="002222D8" w:rsidRDefault="002222D8" w:rsidP="00B37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767"/>
    <w:rsid w:val="000053D0"/>
    <w:rsid w:val="00045718"/>
    <w:rsid w:val="00052E2D"/>
    <w:rsid w:val="00053DD6"/>
    <w:rsid w:val="0009640D"/>
    <w:rsid w:val="000A35C0"/>
    <w:rsid w:val="000F617A"/>
    <w:rsid w:val="00100083"/>
    <w:rsid w:val="00123C52"/>
    <w:rsid w:val="00127389"/>
    <w:rsid w:val="00177942"/>
    <w:rsid w:val="00193376"/>
    <w:rsid w:val="001B6450"/>
    <w:rsid w:val="001B6875"/>
    <w:rsid w:val="001C2FA3"/>
    <w:rsid w:val="001E152A"/>
    <w:rsid w:val="001E659B"/>
    <w:rsid w:val="001E75DA"/>
    <w:rsid w:val="001F2CD8"/>
    <w:rsid w:val="002222D8"/>
    <w:rsid w:val="002935A2"/>
    <w:rsid w:val="00293A28"/>
    <w:rsid w:val="00296F6B"/>
    <w:rsid w:val="002B25BB"/>
    <w:rsid w:val="002F4EB9"/>
    <w:rsid w:val="00310A4E"/>
    <w:rsid w:val="00367B77"/>
    <w:rsid w:val="00386FBF"/>
    <w:rsid w:val="00390F2F"/>
    <w:rsid w:val="00392F6B"/>
    <w:rsid w:val="00392FF6"/>
    <w:rsid w:val="003952FC"/>
    <w:rsid w:val="003B3756"/>
    <w:rsid w:val="003B3B92"/>
    <w:rsid w:val="003D1EAF"/>
    <w:rsid w:val="003E077A"/>
    <w:rsid w:val="003E6FF7"/>
    <w:rsid w:val="00414826"/>
    <w:rsid w:val="004177D1"/>
    <w:rsid w:val="00433D06"/>
    <w:rsid w:val="004443D2"/>
    <w:rsid w:val="00461D42"/>
    <w:rsid w:val="004711C0"/>
    <w:rsid w:val="004B53BA"/>
    <w:rsid w:val="00536997"/>
    <w:rsid w:val="005414EA"/>
    <w:rsid w:val="0054743A"/>
    <w:rsid w:val="005557F5"/>
    <w:rsid w:val="00585E75"/>
    <w:rsid w:val="005876B2"/>
    <w:rsid w:val="005B40A3"/>
    <w:rsid w:val="005C26B6"/>
    <w:rsid w:val="005E76D7"/>
    <w:rsid w:val="005F32CF"/>
    <w:rsid w:val="00621B9F"/>
    <w:rsid w:val="006309C9"/>
    <w:rsid w:val="00632619"/>
    <w:rsid w:val="00634DFB"/>
    <w:rsid w:val="00637DB5"/>
    <w:rsid w:val="0064149D"/>
    <w:rsid w:val="00652379"/>
    <w:rsid w:val="00671E2B"/>
    <w:rsid w:val="006741F1"/>
    <w:rsid w:val="006C21E2"/>
    <w:rsid w:val="006D3767"/>
    <w:rsid w:val="006F0ACE"/>
    <w:rsid w:val="0070010A"/>
    <w:rsid w:val="007029A9"/>
    <w:rsid w:val="007205C2"/>
    <w:rsid w:val="007248EC"/>
    <w:rsid w:val="00781D5D"/>
    <w:rsid w:val="007864C4"/>
    <w:rsid w:val="007C16D1"/>
    <w:rsid w:val="007C1F93"/>
    <w:rsid w:val="00813EC9"/>
    <w:rsid w:val="00826019"/>
    <w:rsid w:val="00826512"/>
    <w:rsid w:val="00850BBB"/>
    <w:rsid w:val="0086561C"/>
    <w:rsid w:val="00866A8E"/>
    <w:rsid w:val="00881DCF"/>
    <w:rsid w:val="008908A3"/>
    <w:rsid w:val="00910490"/>
    <w:rsid w:val="00921BF3"/>
    <w:rsid w:val="00942902"/>
    <w:rsid w:val="009542EA"/>
    <w:rsid w:val="00957DB5"/>
    <w:rsid w:val="009647CB"/>
    <w:rsid w:val="00977EEA"/>
    <w:rsid w:val="00995FDE"/>
    <w:rsid w:val="00997C87"/>
    <w:rsid w:val="009A209E"/>
    <w:rsid w:val="009E3392"/>
    <w:rsid w:val="009E5A4E"/>
    <w:rsid w:val="00A374D9"/>
    <w:rsid w:val="00A71F70"/>
    <w:rsid w:val="00A95565"/>
    <w:rsid w:val="00AA3D1A"/>
    <w:rsid w:val="00AA5894"/>
    <w:rsid w:val="00AA7557"/>
    <w:rsid w:val="00AB44EE"/>
    <w:rsid w:val="00AE2166"/>
    <w:rsid w:val="00AE7957"/>
    <w:rsid w:val="00B00F92"/>
    <w:rsid w:val="00B12D5B"/>
    <w:rsid w:val="00B37308"/>
    <w:rsid w:val="00B51763"/>
    <w:rsid w:val="00B81A25"/>
    <w:rsid w:val="00B94F7D"/>
    <w:rsid w:val="00BB2153"/>
    <w:rsid w:val="00BD239C"/>
    <w:rsid w:val="00BD759E"/>
    <w:rsid w:val="00C034DF"/>
    <w:rsid w:val="00C21EF0"/>
    <w:rsid w:val="00C442FB"/>
    <w:rsid w:val="00C454AD"/>
    <w:rsid w:val="00C57C92"/>
    <w:rsid w:val="00C84B35"/>
    <w:rsid w:val="00CB3E3C"/>
    <w:rsid w:val="00CB3FC0"/>
    <w:rsid w:val="00CC61E0"/>
    <w:rsid w:val="00CC766F"/>
    <w:rsid w:val="00CD565A"/>
    <w:rsid w:val="00CD7EB5"/>
    <w:rsid w:val="00CF73E7"/>
    <w:rsid w:val="00D073D3"/>
    <w:rsid w:val="00D12E40"/>
    <w:rsid w:val="00D13BBE"/>
    <w:rsid w:val="00D544FE"/>
    <w:rsid w:val="00D60181"/>
    <w:rsid w:val="00D75801"/>
    <w:rsid w:val="00D76BEB"/>
    <w:rsid w:val="00D834E7"/>
    <w:rsid w:val="00D87209"/>
    <w:rsid w:val="00DA7BD9"/>
    <w:rsid w:val="00DB47DD"/>
    <w:rsid w:val="00DB4D7A"/>
    <w:rsid w:val="00DE09EC"/>
    <w:rsid w:val="00DF0127"/>
    <w:rsid w:val="00DF2C01"/>
    <w:rsid w:val="00DF58F3"/>
    <w:rsid w:val="00E25034"/>
    <w:rsid w:val="00E27F58"/>
    <w:rsid w:val="00E747B8"/>
    <w:rsid w:val="00E93558"/>
    <w:rsid w:val="00EA1E20"/>
    <w:rsid w:val="00EB3AFA"/>
    <w:rsid w:val="00EC3AA0"/>
    <w:rsid w:val="00ED1508"/>
    <w:rsid w:val="00EF64D1"/>
    <w:rsid w:val="00F11989"/>
    <w:rsid w:val="00F2174F"/>
    <w:rsid w:val="00F22F73"/>
    <w:rsid w:val="00F30B3A"/>
    <w:rsid w:val="00F65096"/>
    <w:rsid w:val="00F812D9"/>
    <w:rsid w:val="00F86475"/>
    <w:rsid w:val="00FA69AF"/>
    <w:rsid w:val="00FB0CC1"/>
    <w:rsid w:val="00FC6A14"/>
    <w:rsid w:val="00FF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B9C8D"/>
  <w15:chartTrackingRefBased/>
  <w15:docId w15:val="{E20FF9F3-0ABE-4747-8B08-81DA04F5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3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e"/>
    <w:rsid w:val="006D37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Carpredefinitoparagrafo"/>
    <w:rsid w:val="006D3767"/>
  </w:style>
  <w:style w:type="character" w:customStyle="1" w:styleId="eop">
    <w:name w:val="eop"/>
    <w:basedOn w:val="Carpredefinitoparagrafo"/>
    <w:rsid w:val="006D3767"/>
  </w:style>
  <w:style w:type="paragraph" w:styleId="Intestazione">
    <w:name w:val="header"/>
    <w:basedOn w:val="Normale"/>
    <w:link w:val="IntestazioneCarattere"/>
    <w:uiPriority w:val="99"/>
    <w:unhideWhenUsed/>
    <w:rsid w:val="00B3730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7308"/>
  </w:style>
  <w:style w:type="paragraph" w:styleId="Pidipagina">
    <w:name w:val="footer"/>
    <w:basedOn w:val="Normale"/>
    <w:link w:val="PidipaginaCarattere"/>
    <w:uiPriority w:val="99"/>
    <w:unhideWhenUsed/>
    <w:rsid w:val="00B3730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7308"/>
  </w:style>
  <w:style w:type="character" w:styleId="Enfasigrassetto">
    <w:name w:val="Strong"/>
    <w:basedOn w:val="Carpredefinitoparagrafo"/>
    <w:uiPriority w:val="22"/>
    <w:qFormat/>
    <w:rsid w:val="00293A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9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4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6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8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3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1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3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10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0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3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5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14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1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70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5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15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1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Neri</dc:creator>
  <cp:keywords/>
  <dc:description/>
  <cp:lastModifiedBy>simona</cp:lastModifiedBy>
  <cp:revision>7</cp:revision>
  <cp:lastPrinted>2022-11-28T10:48:00Z</cp:lastPrinted>
  <dcterms:created xsi:type="dcterms:W3CDTF">2023-02-09T09:48:00Z</dcterms:created>
  <dcterms:modified xsi:type="dcterms:W3CDTF">2023-02-11T09:11:00Z</dcterms:modified>
</cp:coreProperties>
</file>